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DF6C264" w14:paraId="19E0D017" wp14:textId="0B98A045">
      <w:pPr>
        <w:spacing w:after="160" w:line="360" w:lineRule="auto"/>
        <w:jc w:val="both"/>
        <w:rPr>
          <w:rFonts w:ascii="Arial" w:hAnsi="Arial" w:eastAsia="Arial" w:cs="Arial"/>
          <w:noProof w:val="0"/>
          <w:sz w:val="20"/>
          <w:szCs w:val="20"/>
          <w:lang w:val="en-US"/>
        </w:rPr>
      </w:pPr>
      <w:r w:rsidRPr="5DF6C264" w:rsidR="481C2C85">
        <w:rPr>
          <w:rFonts w:ascii="Arial" w:hAnsi="Arial" w:eastAsia="Arial" w:cs="Arial"/>
          <w:b w:val="1"/>
          <w:bCs w:val="1"/>
          <w:noProof w:val="0"/>
          <w:sz w:val="20"/>
          <w:szCs w:val="20"/>
          <w:lang w:val="en-AU"/>
        </w:rPr>
        <w:t>Table S3</w:t>
      </w:r>
      <w:r w:rsidRPr="5DF6C264" w:rsidR="481C2C85">
        <w:rPr>
          <w:rFonts w:ascii="Arial" w:hAnsi="Arial" w:eastAsia="Arial" w:cs="Arial"/>
          <w:noProof w:val="0"/>
          <w:sz w:val="20"/>
          <w:szCs w:val="20"/>
          <w:lang w:val="en-AU"/>
        </w:rPr>
        <w:t>. Primer sequences used in this study</w:t>
      </w:r>
    </w:p>
    <w:tbl>
      <w:tblPr>
        <w:tblStyle w:val="TableGrid"/>
        <w:tblW w:w="8400" w:type="dxa"/>
        <w:tblLayout w:type="fixed"/>
        <w:tblLook w:val="0400" w:firstRow="0" w:lastRow="0" w:firstColumn="0" w:lastColumn="0" w:noHBand="0" w:noVBand="1"/>
      </w:tblPr>
      <w:tblGrid>
        <w:gridCol w:w="1515"/>
        <w:gridCol w:w="3165"/>
        <w:gridCol w:w="1845"/>
        <w:gridCol w:w="1875"/>
      </w:tblGrid>
      <w:tr w:rsidR="2B595468" w:rsidTr="395216FB" w14:paraId="31C81C70">
        <w:tc>
          <w:tcPr>
            <w:tcW w:w="1515" w:type="dxa"/>
            <w:tcMar/>
          </w:tcPr>
          <w:p w:rsidR="2B595468" w:rsidP="395216FB" w:rsidRDefault="2B595468" w14:paraId="0CED2E1A" w14:textId="1B812D43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AU"/>
              </w:rPr>
              <w:t>Primer Name</w:t>
            </w:r>
          </w:p>
        </w:tc>
        <w:tc>
          <w:tcPr>
            <w:tcW w:w="3165" w:type="dxa"/>
            <w:tcMar/>
          </w:tcPr>
          <w:p w:rsidR="2B595468" w:rsidP="395216FB" w:rsidRDefault="2B595468" w14:paraId="7C519EF0" w14:textId="3575B2B9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AU"/>
              </w:rPr>
              <w:t>Sequence</w:t>
            </w:r>
          </w:p>
        </w:tc>
        <w:tc>
          <w:tcPr>
            <w:tcW w:w="1845" w:type="dxa"/>
            <w:tcMar/>
          </w:tcPr>
          <w:p w:rsidR="2B595468" w:rsidP="395216FB" w:rsidRDefault="2B595468" w14:paraId="6F7DC262" w14:textId="5D157DE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AU"/>
              </w:rPr>
              <w:t>Region amplified</w:t>
            </w:r>
          </w:p>
        </w:tc>
        <w:tc>
          <w:tcPr>
            <w:tcW w:w="1875" w:type="dxa"/>
            <w:tcMar/>
          </w:tcPr>
          <w:p w:rsidR="2B595468" w:rsidP="395216FB" w:rsidRDefault="2B595468" w14:paraId="3533FED4" w14:textId="236464B9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AU"/>
              </w:rPr>
              <w:t>Amplicon size bp</w:t>
            </w:r>
          </w:p>
        </w:tc>
      </w:tr>
      <w:tr w:rsidR="2B595468" w:rsidTr="395216FB" w14:paraId="7E17437F">
        <w:tc>
          <w:tcPr>
            <w:tcW w:w="1515" w:type="dxa"/>
            <w:tcMar/>
          </w:tcPr>
          <w:p w:rsidR="2B595468" w:rsidP="395216FB" w:rsidRDefault="2B595468" w14:paraId="40EA7F5B" w14:textId="0BFCB4D4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SIX13-F</w:t>
            </w:r>
          </w:p>
        </w:tc>
        <w:tc>
          <w:tcPr>
            <w:tcW w:w="3165" w:type="dxa"/>
            <w:tcMar/>
          </w:tcPr>
          <w:p w:rsidR="2B595468" w:rsidP="395216FB" w:rsidRDefault="2B595468" w14:paraId="761100F0" w14:textId="1D1EBC9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CGAATCCTTCATCATCGACA</w:t>
            </w:r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13C6DC5F" w14:textId="425FC04B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Foph-SIX13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1E2B6399" w14:textId="23E0F680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1142</w:t>
            </w:r>
          </w:p>
        </w:tc>
      </w:tr>
      <w:tr w:rsidR="2B595468" w:rsidTr="395216FB" w14:paraId="519C9A3C">
        <w:tc>
          <w:tcPr>
            <w:tcW w:w="1515" w:type="dxa"/>
            <w:tcMar/>
          </w:tcPr>
          <w:p w:rsidR="2B595468" w:rsidP="395216FB" w:rsidRDefault="2B595468" w14:paraId="53523EDF" w14:textId="65595A38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SIX13-R</w:t>
            </w:r>
          </w:p>
        </w:tc>
        <w:tc>
          <w:tcPr>
            <w:tcW w:w="3165" w:type="dxa"/>
            <w:tcMar/>
          </w:tcPr>
          <w:p w:rsidR="2B595468" w:rsidP="395216FB" w:rsidRDefault="2B595468" w14:paraId="6792C917" w14:textId="463A3424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AGGGTCTTGAGTTCGTTGACA</w:t>
            </w:r>
          </w:p>
        </w:tc>
        <w:tc>
          <w:tcPr>
            <w:tcW w:w="1845" w:type="dxa"/>
            <w:vMerge/>
            <w:tcMar/>
          </w:tcPr>
          <w:p w14:paraId="4DB89491"/>
        </w:tc>
        <w:tc>
          <w:tcPr>
            <w:tcW w:w="1875" w:type="dxa"/>
            <w:vMerge/>
            <w:tcMar/>
          </w:tcPr>
          <w:p w14:paraId="01CA1D08"/>
        </w:tc>
      </w:tr>
      <w:tr w:rsidR="2B595468" w:rsidTr="395216FB" w14:paraId="6C724988">
        <w:tc>
          <w:tcPr>
            <w:tcW w:w="1515" w:type="dxa"/>
            <w:tcMar/>
          </w:tcPr>
          <w:p w:rsidR="2B595468" w:rsidP="395216FB" w:rsidRDefault="2B595468" w14:paraId="44397D9E" w14:textId="1D57B99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7767.t1-F</w:t>
            </w:r>
          </w:p>
        </w:tc>
        <w:tc>
          <w:tcPr>
            <w:tcW w:w="3165" w:type="dxa"/>
            <w:tcMar/>
          </w:tcPr>
          <w:p w:rsidR="2B595468" w:rsidP="395216FB" w:rsidRDefault="2B595468" w14:paraId="39D61136" w14:textId="00DBD84E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atgaagcctgtggccattct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6D68F9E2" w14:textId="2860FA5C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1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7BDCBA93" w14:textId="2B029EF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493</w:t>
            </w:r>
          </w:p>
        </w:tc>
      </w:tr>
      <w:tr w:rsidR="2B595468" w:rsidTr="395216FB" w14:paraId="0B3CD46E">
        <w:tc>
          <w:tcPr>
            <w:tcW w:w="1515" w:type="dxa"/>
            <w:tcMar/>
          </w:tcPr>
          <w:p w:rsidR="2B595468" w:rsidP="395216FB" w:rsidRDefault="2B595468" w14:paraId="19BA5F78" w14:textId="0F40D81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7767.t1-R</w:t>
            </w:r>
          </w:p>
        </w:tc>
        <w:tc>
          <w:tcPr>
            <w:tcW w:w="3165" w:type="dxa"/>
            <w:tcMar/>
          </w:tcPr>
          <w:p w:rsidR="2B595468" w:rsidP="395216FB" w:rsidRDefault="2B595468" w14:paraId="2280594B" w14:textId="024071CD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ctaggttgcgaggatcacg</w:t>
            </w:r>
            <w:proofErr w:type="spellEnd"/>
          </w:p>
        </w:tc>
        <w:tc>
          <w:tcPr>
            <w:tcW w:w="1845" w:type="dxa"/>
            <w:vMerge/>
            <w:tcMar/>
            <w:vAlign w:val="center"/>
          </w:tcPr>
          <w:p w14:paraId="2AA29FB1"/>
        </w:tc>
        <w:tc>
          <w:tcPr>
            <w:tcW w:w="1875" w:type="dxa"/>
            <w:vMerge/>
            <w:tcMar/>
            <w:vAlign w:val="center"/>
          </w:tcPr>
          <w:p w14:paraId="0A64C23A"/>
        </w:tc>
      </w:tr>
      <w:tr w:rsidR="2B595468" w:rsidTr="395216FB" w14:paraId="6828D91E">
        <w:tc>
          <w:tcPr>
            <w:tcW w:w="1515" w:type="dxa"/>
            <w:tcMar/>
          </w:tcPr>
          <w:p w:rsidR="2B595468" w:rsidP="395216FB" w:rsidRDefault="2B595468" w14:paraId="266855E1" w14:textId="1C24573A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0813.t1-F</w:t>
            </w:r>
          </w:p>
        </w:tc>
        <w:tc>
          <w:tcPr>
            <w:tcW w:w="3165" w:type="dxa"/>
            <w:tcMar/>
          </w:tcPr>
          <w:p w:rsidR="2B595468" w:rsidP="395216FB" w:rsidRDefault="2B595468" w14:paraId="1A706867" w14:textId="2DF39BF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atgaggttctccctatcacaga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2CAACEC1" w14:textId="45FA8E4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2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1DF78F93" w14:textId="5A6C1BEA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491</w:t>
            </w:r>
          </w:p>
        </w:tc>
      </w:tr>
      <w:tr w:rsidR="2B595468" w:rsidTr="395216FB" w14:paraId="59015174">
        <w:tc>
          <w:tcPr>
            <w:tcW w:w="1515" w:type="dxa"/>
            <w:tcMar/>
          </w:tcPr>
          <w:p w:rsidR="2B595468" w:rsidP="395216FB" w:rsidRDefault="2B595468" w14:paraId="3A0D0C94" w14:textId="47FA4CE9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0813.t1-R</w:t>
            </w:r>
          </w:p>
        </w:tc>
        <w:tc>
          <w:tcPr>
            <w:tcW w:w="3165" w:type="dxa"/>
            <w:tcMar/>
          </w:tcPr>
          <w:p w:rsidR="2B595468" w:rsidP="395216FB" w:rsidRDefault="2B595468" w14:paraId="75565A5A" w14:textId="431301B3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ctacttgaaacagccacctga</w:t>
            </w:r>
            <w:proofErr w:type="spellEnd"/>
          </w:p>
        </w:tc>
        <w:tc>
          <w:tcPr>
            <w:tcW w:w="1845" w:type="dxa"/>
            <w:vMerge/>
            <w:tcMar/>
            <w:vAlign w:val="center"/>
          </w:tcPr>
          <w:p w14:paraId="6745B5E5"/>
        </w:tc>
        <w:tc>
          <w:tcPr>
            <w:tcW w:w="1875" w:type="dxa"/>
            <w:vMerge/>
            <w:tcMar/>
            <w:vAlign w:val="center"/>
          </w:tcPr>
          <w:p w14:paraId="4F067CF0"/>
        </w:tc>
      </w:tr>
      <w:tr w:rsidR="2B595468" w:rsidTr="395216FB" w14:paraId="3CB45A1B">
        <w:tc>
          <w:tcPr>
            <w:tcW w:w="1515" w:type="dxa"/>
            <w:tcMar/>
          </w:tcPr>
          <w:p w:rsidR="2B595468" w:rsidP="395216FB" w:rsidRDefault="2B595468" w14:paraId="7E4A0A35" w14:textId="0A550E05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1758.t1-F</w:t>
            </w:r>
          </w:p>
        </w:tc>
        <w:tc>
          <w:tcPr>
            <w:tcW w:w="3165" w:type="dxa"/>
            <w:tcMar/>
          </w:tcPr>
          <w:p w:rsidR="2B595468" w:rsidP="395216FB" w:rsidRDefault="2B595468" w14:paraId="492482D2" w14:textId="010359D4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atgcgttctaccgctatctctc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4C8C4FBD" w14:textId="31E7F18B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3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3FC05ED9" w14:textId="14B11258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519</w:t>
            </w:r>
          </w:p>
        </w:tc>
      </w:tr>
      <w:tr w:rsidR="2B595468" w:rsidTr="395216FB" w14:paraId="7F479B35">
        <w:tc>
          <w:tcPr>
            <w:tcW w:w="1515" w:type="dxa"/>
            <w:tcMar/>
          </w:tcPr>
          <w:p w:rsidR="2B595468" w:rsidP="395216FB" w:rsidRDefault="2B595468" w14:paraId="2186C3CF" w14:textId="4C4ECE8C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1758.t1-R</w:t>
            </w:r>
          </w:p>
        </w:tc>
        <w:tc>
          <w:tcPr>
            <w:tcW w:w="3165" w:type="dxa"/>
            <w:tcMar/>
          </w:tcPr>
          <w:p w:rsidR="2B595468" w:rsidP="395216FB" w:rsidRDefault="2B595468" w14:paraId="02699A43" w14:textId="6FEF8C8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taatcataaagccggatttcca</w:t>
            </w:r>
            <w:proofErr w:type="spellEnd"/>
          </w:p>
        </w:tc>
        <w:tc>
          <w:tcPr>
            <w:tcW w:w="1845" w:type="dxa"/>
            <w:vMerge/>
            <w:tcMar/>
          </w:tcPr>
          <w:p w14:paraId="0CD4ED15"/>
        </w:tc>
        <w:tc>
          <w:tcPr>
            <w:tcW w:w="1875" w:type="dxa"/>
            <w:vMerge/>
            <w:tcMar/>
            <w:vAlign w:val="center"/>
          </w:tcPr>
          <w:p w14:paraId="1A7CF58B"/>
        </w:tc>
      </w:tr>
      <w:tr w:rsidR="2B595468" w:rsidTr="395216FB" w14:paraId="353069EE">
        <w:tc>
          <w:tcPr>
            <w:tcW w:w="1515" w:type="dxa"/>
            <w:tcMar/>
          </w:tcPr>
          <w:p w:rsidR="2B595468" w:rsidP="395216FB" w:rsidRDefault="2B595468" w14:paraId="321B896E" w14:textId="37ED14DA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1759.t1-F</w:t>
            </w:r>
          </w:p>
        </w:tc>
        <w:tc>
          <w:tcPr>
            <w:tcW w:w="3165" w:type="dxa"/>
            <w:tcMar/>
          </w:tcPr>
          <w:p w:rsidR="2B595468" w:rsidP="395216FB" w:rsidRDefault="2B595468" w14:paraId="2ED2FCAA" w14:textId="6AF93F3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atgaagtcaatcactctccttgc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45681538" w14:textId="29C023E7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4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4A84B53F" w14:textId="63BE2C4C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604</w:t>
            </w:r>
          </w:p>
        </w:tc>
      </w:tr>
      <w:tr w:rsidR="2B595468" w:rsidTr="395216FB" w14:paraId="2E64EAC8">
        <w:tc>
          <w:tcPr>
            <w:tcW w:w="1515" w:type="dxa"/>
            <w:tcMar/>
          </w:tcPr>
          <w:p w:rsidR="2B595468" w:rsidP="395216FB" w:rsidRDefault="2B595468" w14:paraId="56156A62" w14:textId="65D1BE1D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1759.t1-R</w:t>
            </w:r>
          </w:p>
        </w:tc>
        <w:tc>
          <w:tcPr>
            <w:tcW w:w="3165" w:type="dxa"/>
            <w:tcMar/>
          </w:tcPr>
          <w:p w:rsidR="2B595468" w:rsidP="395216FB" w:rsidRDefault="2B595468" w14:paraId="75277308" w14:textId="11069FB3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tcggccaagtccgtcag</w:t>
            </w:r>
            <w:proofErr w:type="spellEnd"/>
          </w:p>
        </w:tc>
        <w:tc>
          <w:tcPr>
            <w:tcW w:w="1845" w:type="dxa"/>
            <w:vMerge/>
            <w:tcMar/>
            <w:vAlign w:val="center"/>
          </w:tcPr>
          <w:p w14:paraId="052B9F04"/>
        </w:tc>
        <w:tc>
          <w:tcPr>
            <w:tcW w:w="1875" w:type="dxa"/>
            <w:vMerge/>
            <w:tcMar/>
            <w:vAlign w:val="center"/>
          </w:tcPr>
          <w:p w14:paraId="32548EE7"/>
        </w:tc>
      </w:tr>
      <w:tr w:rsidR="2B595468" w:rsidTr="395216FB" w14:paraId="7BC6A6C1">
        <w:tc>
          <w:tcPr>
            <w:tcW w:w="1515" w:type="dxa"/>
            <w:tcMar/>
          </w:tcPr>
          <w:p w:rsidR="2B595468" w:rsidP="395216FB" w:rsidRDefault="2B595468" w14:paraId="51061822" w14:textId="4817F929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4220.t1-F</w:t>
            </w:r>
          </w:p>
        </w:tc>
        <w:tc>
          <w:tcPr>
            <w:tcW w:w="3165" w:type="dxa"/>
            <w:tcMar/>
          </w:tcPr>
          <w:p w:rsidR="2B595468" w:rsidP="395216FB" w:rsidRDefault="2B595468" w14:paraId="69EB19F5" w14:textId="3CD1E3FF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ttcctgactctggccctgac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1082F37B" w14:textId="26CC3EA8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5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7CCC92D4" w14:textId="0AA56D74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343</w:t>
            </w:r>
          </w:p>
        </w:tc>
      </w:tr>
      <w:tr w:rsidR="2B595468" w:rsidTr="395216FB" w14:paraId="331016CD">
        <w:tc>
          <w:tcPr>
            <w:tcW w:w="1515" w:type="dxa"/>
            <w:tcMar/>
          </w:tcPr>
          <w:p w:rsidR="2B595468" w:rsidP="395216FB" w:rsidRDefault="2B595468" w14:paraId="5EB63A9E" w14:textId="6093DBFB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4220.t1-R</w:t>
            </w:r>
          </w:p>
        </w:tc>
        <w:tc>
          <w:tcPr>
            <w:tcW w:w="3165" w:type="dxa"/>
            <w:tcMar/>
          </w:tcPr>
          <w:p w:rsidR="2B595468" w:rsidP="395216FB" w:rsidRDefault="2B595468" w14:paraId="5A77A4B3" w14:textId="6680BDC6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ttagttgcagctccaatacgg</w:t>
            </w:r>
            <w:proofErr w:type="spellEnd"/>
          </w:p>
        </w:tc>
        <w:tc>
          <w:tcPr>
            <w:tcW w:w="1845" w:type="dxa"/>
            <w:vMerge/>
            <w:tcMar/>
            <w:vAlign w:val="center"/>
          </w:tcPr>
          <w:p w14:paraId="5C993D76"/>
        </w:tc>
        <w:tc>
          <w:tcPr>
            <w:tcW w:w="1875" w:type="dxa"/>
            <w:vMerge/>
            <w:tcMar/>
            <w:vAlign w:val="center"/>
          </w:tcPr>
          <w:p w14:paraId="487D8FEE"/>
        </w:tc>
      </w:tr>
      <w:tr w:rsidR="2B595468" w:rsidTr="395216FB" w14:paraId="4F48340F">
        <w:tc>
          <w:tcPr>
            <w:tcW w:w="1515" w:type="dxa"/>
            <w:tcMar/>
          </w:tcPr>
          <w:p w:rsidR="2B595468" w:rsidP="395216FB" w:rsidRDefault="2B595468" w14:paraId="3F5E417A" w14:textId="3434203E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4434.t1-F</w:t>
            </w:r>
          </w:p>
        </w:tc>
        <w:tc>
          <w:tcPr>
            <w:tcW w:w="3165" w:type="dxa"/>
            <w:tcMar/>
          </w:tcPr>
          <w:p w:rsidR="2B595468" w:rsidP="395216FB" w:rsidRDefault="2B595468" w14:paraId="4116DBB4" w14:textId="07EB6E6C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atggttaaacacatccaactgc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6ED39F60" w14:textId="777D7E47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6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76D38AED" w14:textId="6439B8A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384</w:t>
            </w:r>
          </w:p>
        </w:tc>
      </w:tr>
      <w:tr w:rsidR="2B595468" w:rsidTr="395216FB" w14:paraId="4578B572">
        <w:tc>
          <w:tcPr>
            <w:tcW w:w="1515" w:type="dxa"/>
            <w:tcMar/>
          </w:tcPr>
          <w:p w:rsidR="2B595468" w:rsidP="395216FB" w:rsidRDefault="2B595468" w14:paraId="13ADB80F" w14:textId="43F710E3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4434.t1-R</w:t>
            </w:r>
          </w:p>
        </w:tc>
        <w:tc>
          <w:tcPr>
            <w:tcW w:w="3165" w:type="dxa"/>
            <w:tcMar/>
          </w:tcPr>
          <w:p w:rsidR="2B595468" w:rsidP="395216FB" w:rsidRDefault="2B595468" w14:paraId="79F33087" w14:textId="63CF7D61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cccataataaccccctccaa</w:t>
            </w:r>
            <w:proofErr w:type="spellEnd"/>
          </w:p>
        </w:tc>
        <w:tc>
          <w:tcPr>
            <w:tcW w:w="1845" w:type="dxa"/>
            <w:vMerge/>
            <w:tcMar/>
            <w:vAlign w:val="center"/>
          </w:tcPr>
          <w:p w14:paraId="1A2F0801"/>
        </w:tc>
        <w:tc>
          <w:tcPr>
            <w:tcW w:w="1875" w:type="dxa"/>
            <w:vMerge/>
            <w:tcMar/>
            <w:vAlign w:val="center"/>
          </w:tcPr>
          <w:p w14:paraId="3B6EBD9E"/>
        </w:tc>
      </w:tr>
      <w:tr w:rsidR="2B595468" w:rsidTr="395216FB" w14:paraId="1EBFA629">
        <w:tc>
          <w:tcPr>
            <w:tcW w:w="1515" w:type="dxa"/>
            <w:tcMar/>
          </w:tcPr>
          <w:p w:rsidR="2B595468" w:rsidP="395216FB" w:rsidRDefault="2B595468" w14:paraId="341786AD" w14:textId="657DF981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Calibri" w:hAnsi="Calibri" w:eastAsia="Calibri" w:cs="Calibri"/>
                <w:sz w:val="22"/>
                <w:szCs w:val="22"/>
                <w:lang w:val="en-AU"/>
              </w:rPr>
              <w:t>￼</w:t>
            </w: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4470.t1-F</w:t>
            </w:r>
          </w:p>
        </w:tc>
        <w:tc>
          <w:tcPr>
            <w:tcW w:w="3165" w:type="dxa"/>
            <w:tcMar/>
          </w:tcPr>
          <w:p w:rsidR="2B595468" w:rsidP="395216FB" w:rsidRDefault="2B595468" w14:paraId="5A96AD15" w14:textId="30BEE263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aagttatcttacgccagcgttatt</w:t>
            </w:r>
            <w:proofErr w:type="spellEnd"/>
          </w:p>
        </w:tc>
        <w:tc>
          <w:tcPr>
            <w:tcW w:w="1845" w:type="dxa"/>
            <w:vMerge w:val="restart"/>
            <w:tcMar/>
            <w:vAlign w:val="center"/>
          </w:tcPr>
          <w:p w:rsidR="2B595468" w:rsidP="395216FB" w:rsidRDefault="2B595468" w14:paraId="4BC56C35" w14:textId="125C8180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Eff7</w:t>
            </w:r>
          </w:p>
        </w:tc>
        <w:tc>
          <w:tcPr>
            <w:tcW w:w="1875" w:type="dxa"/>
            <w:vMerge w:val="restart"/>
            <w:tcMar/>
            <w:vAlign w:val="center"/>
          </w:tcPr>
          <w:p w:rsidR="2B595468" w:rsidP="395216FB" w:rsidRDefault="2B595468" w14:paraId="42DDDC08" w14:textId="42E9C7AA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252</w:t>
            </w:r>
          </w:p>
        </w:tc>
      </w:tr>
      <w:tr w:rsidR="2B595468" w:rsidTr="395216FB" w14:paraId="62484E73">
        <w:tc>
          <w:tcPr>
            <w:tcW w:w="1515" w:type="dxa"/>
            <w:tcMar/>
          </w:tcPr>
          <w:p w:rsidR="2B595468" w:rsidP="395216FB" w:rsidRDefault="2B595468" w14:paraId="70772058" w14:textId="6154596D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g14470.t1-R</w:t>
            </w:r>
          </w:p>
        </w:tc>
        <w:tc>
          <w:tcPr>
            <w:tcW w:w="3165" w:type="dxa"/>
            <w:tcMar/>
          </w:tcPr>
          <w:p w:rsidR="2B595468" w:rsidP="395216FB" w:rsidRDefault="2B595468" w14:paraId="60001308" w14:textId="26BD1ABF">
            <w:pPr>
              <w:spacing w:line="360" w:lineRule="auto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395216FB" w:rsidR="2B595468">
              <w:rPr>
                <w:rFonts w:ascii="Arial" w:hAnsi="Arial" w:eastAsia="Arial" w:cs="Arial"/>
                <w:sz w:val="20"/>
                <w:szCs w:val="20"/>
                <w:lang w:val="en-AU"/>
              </w:rPr>
              <w:t>tcactagccacacaaacgatac</w:t>
            </w:r>
            <w:proofErr w:type="spellEnd"/>
          </w:p>
        </w:tc>
        <w:tc>
          <w:tcPr>
            <w:tcW w:w="1845" w:type="dxa"/>
            <w:vMerge/>
            <w:tcMar/>
            <w:vAlign w:val="center"/>
          </w:tcPr>
          <w:p w14:paraId="48AC6B47"/>
        </w:tc>
        <w:tc>
          <w:tcPr>
            <w:tcW w:w="1875" w:type="dxa"/>
            <w:vMerge/>
            <w:tcMar/>
            <w:vAlign w:val="center"/>
          </w:tcPr>
          <w:p w14:paraId="6CEFAE87"/>
        </w:tc>
      </w:tr>
    </w:tbl>
    <w:p xmlns:wp14="http://schemas.microsoft.com/office/word/2010/wordml" w:rsidP="2B595468" w14:paraId="2C078E63" wp14:textId="3AE081B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63221A03"/>
  <w15:docId w15:val="{ebc97ca6-d648-4a90-8c5b-1bb014c07db3}"/>
  <w:rsids>
    <w:rsidRoot w:val="21A72B98"/>
    <w:rsid w:val="21A72B98"/>
    <w:rsid w:val="2B595468"/>
    <w:rsid w:val="395216FB"/>
    <w:rsid w:val="475FFD8C"/>
    <w:rsid w:val="4765923B"/>
    <w:rsid w:val="481C2C85"/>
    <w:rsid w:val="5460C66E"/>
    <w:rsid w:val="5DF6C264"/>
    <w:rsid w:val="63221A03"/>
    <w:rsid w:val="656DBEDE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07-01T21:38:23.9017997Z</dcterms:created>
  <dcterms:modified xsi:type="dcterms:W3CDTF">2020-07-01T22:34:31.4015460Z</dcterms:modified>
  <dc:creator>Jaime Simbaqueba</dc:creator>
  <lastModifiedBy>Jaime Simbaqueba</lastModifiedBy>
</coreProperties>
</file>